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C9119" w14:textId="7897BF0C" w:rsidR="00A92C10" w:rsidRDefault="00A92C10" w:rsidP="002C4008">
      <w:pPr>
        <w:spacing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A92C10">
        <w:rPr>
          <w:rFonts w:ascii="Calibri" w:eastAsia="Times New Roman" w:hAnsi="Calibri" w:cs="Calibri"/>
          <w:b/>
          <w:bCs/>
          <w:color w:val="000000"/>
          <w:lang w:eastAsia="en-GB"/>
        </w:rPr>
        <w:t>Supplementary material</w:t>
      </w:r>
    </w:p>
    <w:p w14:paraId="0BF9C56D" w14:textId="7A173848" w:rsidR="002C4008" w:rsidRPr="007E7361" w:rsidRDefault="005056D9" w:rsidP="002C4008">
      <w:pPr>
        <w:spacing w:line="240" w:lineRule="auto"/>
        <w:rPr>
          <w:rFonts w:ascii="Calibri" w:hAnsi="Calibri" w:cs="Calibri"/>
          <w:b/>
          <w:bCs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>T</w:t>
      </w:r>
      <w:r w:rsidR="00567556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abl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</w:t>
      </w:r>
      <w:r w:rsidR="00567556">
        <w:rPr>
          <w:rFonts w:ascii="Calibri" w:eastAsia="Times New Roman" w:hAnsi="Calibri" w:cs="Calibri"/>
          <w:b/>
          <w:bCs/>
          <w:color w:val="000000"/>
          <w:lang w:eastAsia="en-GB"/>
        </w:rPr>
        <w:t>1</w:t>
      </w:r>
      <w:r w:rsidR="002C4008" w:rsidRPr="007E7361">
        <w:rPr>
          <w:rFonts w:ascii="Calibri" w:eastAsia="Times New Roman" w:hAnsi="Calibri" w:cs="Calibri"/>
          <w:b/>
          <w:bCs/>
          <w:lang w:eastAsia="en-GB"/>
        </w:rPr>
        <w:t xml:space="preserve">. </w:t>
      </w:r>
      <w:r w:rsidR="002C4008" w:rsidRPr="007E7361">
        <w:rPr>
          <w:rFonts w:ascii="Calibri" w:eastAsia="Times New Roman" w:hAnsi="Calibri" w:cs="Calibri"/>
          <w:b/>
          <w:bCs/>
        </w:rPr>
        <w:t>Countries w</w:t>
      </w:r>
      <w:r w:rsidR="002C4008">
        <w:rPr>
          <w:rFonts w:ascii="Calibri" w:eastAsia="Times New Roman" w:hAnsi="Calibri" w:cs="Calibri"/>
          <w:b/>
          <w:bCs/>
        </w:rPr>
        <w:t>ith</w:t>
      </w:r>
      <w:r w:rsidR="002C4008" w:rsidRPr="007E7361">
        <w:rPr>
          <w:rFonts w:ascii="Calibri" w:eastAsia="Times New Roman" w:hAnsi="Calibri" w:cs="Calibri"/>
          <w:b/>
          <w:bCs/>
        </w:rPr>
        <w:t xml:space="preserve"> guidelines recommend</w:t>
      </w:r>
      <w:r w:rsidR="002C4008">
        <w:rPr>
          <w:rFonts w:ascii="Calibri" w:eastAsia="Times New Roman" w:hAnsi="Calibri" w:cs="Calibri"/>
          <w:b/>
          <w:bCs/>
        </w:rPr>
        <w:t>ing</w:t>
      </w:r>
      <w:r w:rsidR="002C4008" w:rsidRPr="007E7361">
        <w:rPr>
          <w:rFonts w:ascii="Calibri" w:eastAsia="Times New Roman" w:hAnsi="Calibri" w:cs="Calibri"/>
          <w:b/>
          <w:bCs/>
        </w:rPr>
        <w:t xml:space="preserve"> the </w:t>
      </w:r>
      <w:r w:rsidR="002C4008" w:rsidRPr="001113A2">
        <w:rPr>
          <w:rFonts w:ascii="Calibri" w:eastAsia="Times New Roman" w:hAnsi="Calibri" w:cs="Calibri"/>
          <w:b/>
          <w:bCs/>
        </w:rPr>
        <w:t xml:space="preserve">same </w:t>
      </w:r>
      <w:r w:rsidR="002C4008" w:rsidRPr="001113A2">
        <w:rPr>
          <w:rFonts w:ascii="Calibri" w:eastAsia="Times New Roman" w:hAnsi="Calibri" w:cs="Calibri"/>
          <w:b/>
          <w:bCs/>
          <w:lang w:eastAsia="en-GB"/>
        </w:rPr>
        <w:t xml:space="preserve">doses of drugs </w:t>
      </w:r>
      <w:r w:rsidR="002C4008" w:rsidRPr="001113A2">
        <w:rPr>
          <w:rFonts w:ascii="Calibri" w:eastAsia="Times New Roman" w:hAnsi="Calibri" w:cs="Calibri"/>
          <w:b/>
          <w:bCs/>
        </w:rPr>
        <w:t>for PNP</w:t>
      </w:r>
      <w:r w:rsidR="002C4008" w:rsidRPr="007E7361">
        <w:rPr>
          <w:rFonts w:ascii="Calibri" w:eastAsia="Times New Roman" w:hAnsi="Calibri" w:cs="Calibri"/>
          <w:b/>
          <w:bCs/>
        </w:rPr>
        <w:t xml:space="preserve"> as used for the treatment of HIV in infants</w:t>
      </w:r>
    </w:p>
    <w:tbl>
      <w:tblPr>
        <w:tblW w:w="9353" w:type="dxa"/>
        <w:tblLook w:val="04A0" w:firstRow="1" w:lastRow="0" w:firstColumn="1" w:lastColumn="0" w:noHBand="0" w:noVBand="1"/>
      </w:tblPr>
      <w:tblGrid>
        <w:gridCol w:w="3752"/>
        <w:gridCol w:w="4179"/>
        <w:gridCol w:w="1422"/>
      </w:tblGrid>
      <w:tr w:rsidR="002C4008" w:rsidRPr="00C9349D" w14:paraId="2F0FBC09" w14:textId="77777777" w:rsidTr="00A82CFC">
        <w:trPr>
          <w:trHeight w:val="733"/>
        </w:trPr>
        <w:tc>
          <w:tcPr>
            <w:tcW w:w="3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79668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ame drug doses used for PNP as used for treatment  </w:t>
            </w:r>
          </w:p>
        </w:tc>
        <w:tc>
          <w:tcPr>
            <w:tcW w:w="4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1C2EA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fferent drug doses used for PNP compared to 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se</w:t>
            </w:r>
            <w:r w:rsidRPr="00C934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for treatment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4826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t specified</w:t>
            </w:r>
          </w:p>
        </w:tc>
      </w:tr>
      <w:tr w:rsidR="002C4008" w:rsidRPr="00C9349D" w14:paraId="02EB94BD" w14:textId="77777777" w:rsidTr="00A82CFC">
        <w:trPr>
          <w:trHeight w:val="26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8422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Switzerland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BE2D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Swede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BC88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Denmark</w:t>
            </w:r>
          </w:p>
        </w:tc>
      </w:tr>
      <w:tr w:rsidR="002C4008" w:rsidRPr="00C9349D" w14:paraId="61F1F8D9" w14:textId="77777777" w:rsidTr="00A82CFC">
        <w:trPr>
          <w:trHeight w:val="26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B648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4A9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DB5617">
              <w:rPr>
                <w:rFonts w:cstheme="minorHAnsi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355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Latvia</w:t>
            </w:r>
          </w:p>
        </w:tc>
      </w:tr>
      <w:tr w:rsidR="002C4008" w:rsidRPr="00C9349D" w14:paraId="1822CAEF" w14:textId="77777777" w:rsidTr="00A82CFC">
        <w:trPr>
          <w:trHeight w:val="26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75ED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Romania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B773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9304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4008" w:rsidRPr="00C9349D" w14:paraId="02B03C4A" w14:textId="77777777" w:rsidTr="00A82CFC">
        <w:trPr>
          <w:trHeight w:val="26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FB6F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Ireland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852E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DD7F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4008" w:rsidRPr="00C9349D" w14:paraId="7E46C97B" w14:textId="77777777" w:rsidTr="00A82CFC">
        <w:trPr>
          <w:trHeight w:val="26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C9E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Poland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9E8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Ukrai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D854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4008" w:rsidRPr="00C9349D" w14:paraId="3249B5B1" w14:textId="77777777" w:rsidTr="00A82CFC">
        <w:trPr>
          <w:trHeight w:val="26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7202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084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89A8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4008" w:rsidRPr="00C9349D" w14:paraId="0901738A" w14:textId="77777777" w:rsidTr="00A82CFC">
        <w:trPr>
          <w:trHeight w:val="26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21F7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Israel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254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The Netherlands</w:t>
            </w:r>
            <w:r w:rsidRPr="00E906EE">
              <w:rPr>
                <w:rFonts w:cstheme="minorHAnsi"/>
                <w:color w:val="1C1D1E"/>
                <w:shd w:val="clear" w:color="auto" w:fill="FFFFFF"/>
              </w:rPr>
              <w:t>§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B2F0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4008" w:rsidRPr="00C9349D" w14:paraId="08956F84" w14:textId="77777777" w:rsidTr="00A82CFC">
        <w:trPr>
          <w:trHeight w:val="26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1A26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F34D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C676" w14:textId="77777777" w:rsidR="002C4008" w:rsidRPr="00C9349D" w:rsidRDefault="002C4008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008" w:rsidRPr="00C9349D" w14:paraId="71EC480B" w14:textId="77777777" w:rsidTr="00A82CFC">
        <w:trPr>
          <w:trHeight w:val="282"/>
        </w:trPr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E3DBD7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AC7C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E1AB" w14:textId="77777777" w:rsidR="002C4008" w:rsidRPr="00C9349D" w:rsidRDefault="002C4008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34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1094AF8E" w14:textId="77777777" w:rsidR="002C4008" w:rsidRPr="00567556" w:rsidRDefault="002C4008" w:rsidP="002C4008">
      <w:pPr>
        <w:spacing w:after="0" w:line="240" w:lineRule="auto"/>
        <w:rPr>
          <w:rFonts w:ascii="Calibri" w:eastAsia="Times New Roman" w:hAnsi="Calibri" w:cs="Calibri"/>
          <w:sz w:val="18"/>
          <w:szCs w:val="18"/>
          <w:lang w:eastAsia="en-GB"/>
        </w:rPr>
      </w:pPr>
      <w:r w:rsidRPr="00567556">
        <w:rPr>
          <w:rFonts w:ascii="Calibri" w:hAnsi="Calibri" w:cs="Calibri"/>
          <w:color w:val="1C1D1E"/>
          <w:sz w:val="18"/>
          <w:szCs w:val="18"/>
          <w:shd w:val="clear" w:color="auto" w:fill="FFFFFF"/>
        </w:rPr>
        <w:t>†</w:t>
      </w:r>
      <w:r w:rsidRPr="00567556">
        <w:rPr>
          <w:rFonts w:ascii="Calibri" w:eastAsia="Times New Roman" w:hAnsi="Calibri" w:cs="Calibri"/>
          <w:sz w:val="18"/>
          <w:szCs w:val="18"/>
          <w:lang w:eastAsia="en-GB"/>
        </w:rPr>
        <w:t xml:space="preserve"> Within country variation reported in 3/4 countries with multiple respondents.</w:t>
      </w:r>
    </w:p>
    <w:p w14:paraId="331FA13F" w14:textId="77777777" w:rsidR="002C4008" w:rsidRPr="00567556" w:rsidRDefault="002C4008" w:rsidP="002C4008">
      <w:pPr>
        <w:spacing w:after="0" w:line="240" w:lineRule="auto"/>
        <w:rPr>
          <w:rFonts w:ascii="Calibri" w:eastAsia="Times New Roman" w:hAnsi="Calibri" w:cs="Calibri"/>
          <w:sz w:val="18"/>
          <w:szCs w:val="18"/>
          <w:lang w:eastAsia="en-GB"/>
        </w:rPr>
      </w:pPr>
      <w:r w:rsidRPr="00567556">
        <w:rPr>
          <w:rFonts w:ascii="Calibri" w:hAnsi="Calibri" w:cs="Calibri"/>
          <w:color w:val="1C1D1E"/>
          <w:sz w:val="18"/>
          <w:szCs w:val="18"/>
          <w:shd w:val="clear" w:color="auto" w:fill="FFFFFF"/>
        </w:rPr>
        <w:t xml:space="preserve">‡ One respondent indicated in the </w:t>
      </w:r>
      <w:r w:rsidRPr="00567556">
        <w:rPr>
          <w:rFonts w:ascii="Calibri" w:eastAsia="Times New Roman" w:hAnsi="Calibri" w:cs="Calibri"/>
          <w:sz w:val="18"/>
          <w:szCs w:val="18"/>
          <w:lang w:eastAsia="en-GB"/>
        </w:rPr>
        <w:t xml:space="preserve">next iteration of guidelines treatment doses will be recommended. </w:t>
      </w:r>
    </w:p>
    <w:p w14:paraId="5F79AC60" w14:textId="77777777" w:rsidR="002C4008" w:rsidRPr="00567556" w:rsidRDefault="002C4008" w:rsidP="002C4008">
      <w:pPr>
        <w:spacing w:after="0" w:line="240" w:lineRule="auto"/>
        <w:rPr>
          <w:rFonts w:ascii="Calibri" w:eastAsia="Times New Roman" w:hAnsi="Calibri" w:cs="Calibri"/>
          <w:sz w:val="18"/>
          <w:szCs w:val="18"/>
          <w:lang w:eastAsia="en-GB"/>
        </w:rPr>
      </w:pPr>
      <w:r w:rsidRPr="00567556">
        <w:rPr>
          <w:rFonts w:ascii="Calibri" w:eastAsia="Times New Roman" w:hAnsi="Calibri" w:cs="Calibri"/>
          <w:sz w:val="18"/>
          <w:szCs w:val="18"/>
          <w:lang w:eastAsia="en-GB"/>
        </w:rPr>
        <w:t>§ The respondent indicated that the Dutch guidelines do not include dosing recommendations, and instead, the Dutch Paediatric Formulary (</w:t>
      </w:r>
      <w:proofErr w:type="spellStart"/>
      <w:r w:rsidRPr="00567556">
        <w:rPr>
          <w:rFonts w:ascii="Calibri" w:eastAsia="Times New Roman" w:hAnsi="Calibri" w:cs="Calibri"/>
          <w:sz w:val="18"/>
          <w:szCs w:val="18"/>
          <w:lang w:eastAsia="en-GB"/>
        </w:rPr>
        <w:t>kinderformularium</w:t>
      </w:r>
      <w:proofErr w:type="spellEnd"/>
      <w:r w:rsidRPr="00567556">
        <w:rPr>
          <w:rFonts w:ascii="Calibri" w:eastAsia="Times New Roman" w:hAnsi="Calibri" w:cs="Calibri"/>
          <w:sz w:val="18"/>
          <w:szCs w:val="18"/>
          <w:lang w:eastAsia="en-GB"/>
        </w:rPr>
        <w:t>) is used for dosing guidance.</w:t>
      </w:r>
    </w:p>
    <w:p w14:paraId="0D84B1F8" w14:textId="77777777" w:rsidR="002C4008" w:rsidRDefault="002C4008">
      <w:pPr>
        <w:rPr>
          <w:rFonts w:ascii="Calibri" w:hAnsi="Calibri" w:cs="Calibri"/>
        </w:rPr>
      </w:pPr>
    </w:p>
    <w:p w14:paraId="33AC0362" w14:textId="77777777" w:rsidR="00E41820" w:rsidRDefault="00E41820" w:rsidP="00E41820">
      <w:pPr>
        <w:spacing w:after="0"/>
        <w:rPr>
          <w:rFonts w:ascii="Calibri" w:hAnsi="Calibri" w:cs="Calibri"/>
          <w:b/>
          <w:bCs/>
        </w:rPr>
      </w:pPr>
    </w:p>
    <w:tbl>
      <w:tblPr>
        <w:tblW w:w="7979" w:type="dxa"/>
        <w:tblLook w:val="04A0" w:firstRow="1" w:lastRow="0" w:firstColumn="1" w:lastColumn="0" w:noHBand="0" w:noVBand="1"/>
      </w:tblPr>
      <w:tblGrid>
        <w:gridCol w:w="1284"/>
        <w:gridCol w:w="960"/>
        <w:gridCol w:w="960"/>
        <w:gridCol w:w="960"/>
        <w:gridCol w:w="960"/>
        <w:gridCol w:w="960"/>
        <w:gridCol w:w="960"/>
        <w:gridCol w:w="960"/>
      </w:tblGrid>
      <w:tr w:rsidR="00E41820" w:rsidRPr="00081990" w14:paraId="780510D3" w14:textId="77777777" w:rsidTr="00A82CFC">
        <w:trPr>
          <w:trHeight w:val="660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8550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94F8A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1-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D362E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 week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43C69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 week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E3661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 mon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8DD7C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 mon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5CB5D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-18 mon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AF82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-24 months</w:t>
            </w:r>
          </w:p>
        </w:tc>
      </w:tr>
      <w:tr w:rsidR="00E41820" w:rsidRPr="00081990" w14:paraId="4177BDEC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5F91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33B1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C414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DE47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5AE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9DA2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3F91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EAA9736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41820" w:rsidRPr="00081990" w14:paraId="411D5C88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CF44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ra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6F2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DA8D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17C9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3537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457D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AECA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7256842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41820" w:rsidRPr="00081990" w14:paraId="78A2A9C6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9BDC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re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0137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80F6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0B61903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520C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548D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75EC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F3AAA43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41820" w:rsidRPr="00081990" w14:paraId="74A068D3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FE2E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ra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D7E5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33FA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B1BF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C182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45B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BF85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033F73B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41820" w:rsidRPr="00081990" w14:paraId="6277D133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510D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4C36DE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9FA3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2ADF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941E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F3FA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96B0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FEEAD36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</w:tr>
      <w:tr w:rsidR="00E41820" w:rsidRPr="00081990" w14:paraId="15DE8A98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708A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DE6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CA22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C41626E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369D4E7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B92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40AF15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C8999D0" w14:textId="77777777" w:rsidR="00E41820" w:rsidRPr="00081990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</w:t>
            </w:r>
          </w:p>
        </w:tc>
      </w:tr>
      <w:tr w:rsidR="00E41820" w:rsidRPr="00081990" w14:paraId="5B7274FA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AE61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8BD1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9CD5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AEE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651B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BB8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A16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38E76DB" w14:textId="77777777" w:rsidR="00E41820" w:rsidRPr="00081990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41820" w:rsidRPr="00081990" w14:paraId="2F82FD9F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92F8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om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15904B7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F16CB67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0FFA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055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CBC5D6F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15939C5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A9DB"/>
            <w:noWrap/>
            <w:vAlign w:val="bottom"/>
            <w:hideMark/>
          </w:tcPr>
          <w:p w14:paraId="070A4197" w14:textId="77777777" w:rsidR="00E41820" w:rsidRPr="00081990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41820" w:rsidRPr="00081990" w14:paraId="6647DD4B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8657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9FAF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B84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809C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95B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C2E1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5B1FBC6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853B" w14:textId="77777777" w:rsidR="00E41820" w:rsidRPr="00081990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41820" w:rsidRPr="00081990" w14:paraId="49742AB4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78EC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E2D4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CAD7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C32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594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208A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3F0E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E0AA54D" w14:textId="77777777" w:rsidR="00E41820" w:rsidRPr="00081990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41820" w:rsidRPr="00081990" w14:paraId="2CDC4E90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156C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witzer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79BF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FFE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150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5331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C35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C9F0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C7EF079" w14:textId="77777777" w:rsidR="00E41820" w:rsidRPr="00081990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41820" w:rsidRPr="00081990" w14:paraId="0D2459AD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C6DA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3DF5930" w14:textId="77777777" w:rsidR="00E41820" w:rsidRPr="00081990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3E8F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CFA9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CD2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99BF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E59E" w14:textId="77777777" w:rsidR="00E41820" w:rsidRPr="00081990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AD29ED6" w14:textId="77777777" w:rsidR="00E41820" w:rsidRPr="00081990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41820" w:rsidRPr="00081990" w14:paraId="282BFCC7" w14:textId="77777777" w:rsidTr="00A82CFC">
        <w:trPr>
          <w:trHeight w:val="300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04D5" w14:textId="77777777" w:rsidR="00E41820" w:rsidRPr="0008284D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828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ra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473480E" w14:textId="77777777" w:rsidR="00E41820" w:rsidRPr="00A62B35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1169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8B832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21D8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2207B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CD52" w14:textId="77777777" w:rsidR="00E41820" w:rsidRPr="00081990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199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5B5BD4E" w14:textId="77777777" w:rsidR="00E41820" w:rsidRPr="00081990" w:rsidRDefault="00E41820" w:rsidP="00A82C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</w:t>
            </w:r>
          </w:p>
        </w:tc>
      </w:tr>
    </w:tbl>
    <w:p w14:paraId="3A8D34E9" w14:textId="7E759E9E" w:rsidR="00E41820" w:rsidRDefault="005056D9" w:rsidP="00E41820">
      <w:pPr>
        <w:spacing w:after="0"/>
        <w:rPr>
          <w:rFonts w:ascii="Calibri" w:hAnsi="Calibri" w:cs="Calibri"/>
          <w:b/>
          <w:bCs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>F</w:t>
      </w:r>
      <w:r w:rsidR="00E41820" w:rsidRPr="006E22BE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igur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</w:t>
      </w:r>
      <w:r w:rsidR="009037FB">
        <w:rPr>
          <w:rFonts w:ascii="Calibri" w:eastAsia="Times New Roman" w:hAnsi="Calibri" w:cs="Calibri"/>
          <w:b/>
          <w:bCs/>
          <w:color w:val="000000"/>
          <w:lang w:eastAsia="en-GB"/>
        </w:rPr>
        <w:t>1</w:t>
      </w:r>
      <w:r w:rsidR="00E41820" w:rsidRPr="006E22BE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. </w:t>
      </w:r>
      <w:r w:rsidR="00E41820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Participating countries </w:t>
      </w:r>
      <w:r w:rsidR="00E41820" w:rsidRPr="006E22BE">
        <w:rPr>
          <w:rFonts w:ascii="Calibri" w:hAnsi="Calibri" w:cs="Calibri"/>
          <w:b/>
          <w:bCs/>
        </w:rPr>
        <w:t xml:space="preserve">HIV </w:t>
      </w:r>
      <w:r w:rsidR="00E41820">
        <w:rPr>
          <w:rFonts w:ascii="Calibri" w:hAnsi="Calibri" w:cs="Calibri"/>
          <w:b/>
          <w:bCs/>
        </w:rPr>
        <w:t>serology</w:t>
      </w:r>
      <w:r w:rsidR="00E41820" w:rsidRPr="006E22BE">
        <w:rPr>
          <w:rFonts w:ascii="Calibri" w:hAnsi="Calibri" w:cs="Calibri"/>
          <w:b/>
          <w:bCs/>
        </w:rPr>
        <w:t xml:space="preserve"> testing schedule </w:t>
      </w:r>
      <w:r w:rsidR="00E41820">
        <w:rPr>
          <w:rFonts w:ascii="Calibri" w:hAnsi="Calibri" w:cs="Calibri"/>
          <w:b/>
          <w:bCs/>
        </w:rPr>
        <w:t xml:space="preserve">for non-breastfed </w:t>
      </w:r>
      <w:r w:rsidR="00E41820" w:rsidRPr="006E22BE">
        <w:rPr>
          <w:rFonts w:ascii="Calibri" w:hAnsi="Calibri" w:cs="Calibri"/>
          <w:b/>
          <w:bCs/>
        </w:rPr>
        <w:t>infant</w:t>
      </w:r>
      <w:r w:rsidR="00E41820">
        <w:rPr>
          <w:rFonts w:ascii="Calibri" w:hAnsi="Calibri" w:cs="Calibri"/>
          <w:b/>
          <w:bCs/>
        </w:rPr>
        <w:t>s</w:t>
      </w:r>
      <w:r w:rsidR="00E41820" w:rsidRPr="006E22BE">
        <w:rPr>
          <w:rFonts w:ascii="Calibri" w:hAnsi="Calibri" w:cs="Calibri"/>
          <w:b/>
          <w:bCs/>
        </w:rPr>
        <w:t xml:space="preserve"> (13/16 countries provided a response). </w:t>
      </w:r>
    </w:p>
    <w:p w14:paraId="5633A795" w14:textId="77777777" w:rsidR="00E41820" w:rsidRPr="00825411" w:rsidRDefault="00E41820" w:rsidP="00E41820">
      <w:pPr>
        <w:spacing w:after="0"/>
        <w:rPr>
          <w:rFonts w:ascii="Calibri" w:hAnsi="Calibri" w:cs="Calibri"/>
          <w:b/>
          <w:bCs/>
        </w:rPr>
      </w:pPr>
    </w:p>
    <w:p w14:paraId="052407B2" w14:textId="77777777" w:rsidR="009037FB" w:rsidRDefault="00E41820" w:rsidP="00E41820">
      <w:pPr>
        <w:rPr>
          <w:b/>
          <w:bCs/>
        </w:rPr>
      </w:pPr>
      <w:r w:rsidRPr="00A31BBA">
        <w:rPr>
          <w:rFonts w:ascii="Calibri" w:eastAsia="Times New Roman" w:hAnsi="Calibri" w:cs="Calibri"/>
          <w:noProof/>
          <w:color w:val="000000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7FBCD7F" wp14:editId="26E20987">
                <wp:simplePos x="0" y="0"/>
                <wp:positionH relativeFrom="column">
                  <wp:posOffset>424180</wp:posOffset>
                </wp:positionH>
                <wp:positionV relativeFrom="paragraph">
                  <wp:posOffset>240360</wp:posOffset>
                </wp:positionV>
                <wp:extent cx="5225415" cy="4394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5415" cy="439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7B056F" w14:textId="77777777" w:rsidR="00E41820" w:rsidRDefault="00E41820" w:rsidP="00E41820">
                            <w:pPr>
                              <w:spacing w:after="0" w:line="240" w:lineRule="auto"/>
                            </w:pPr>
                            <w:r w:rsidRPr="007B6EBA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 xml:space="preserve">This test will be performed only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for</w:t>
                            </w:r>
                            <w:r w:rsidRPr="007B6EBA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 xml:space="preserve"> infant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s</w:t>
                            </w:r>
                            <w:r w:rsidRPr="007B6EBA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 xml:space="preserve"> classified as being at high risk of vertical transmission.</w:t>
                            </w:r>
                          </w:p>
                          <w:p w14:paraId="318C5016" w14:textId="77777777" w:rsidR="00E41820" w:rsidRDefault="00E41820" w:rsidP="00E41820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FBCD7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.4pt;margin-top:18.95pt;width:411.45pt;height:34.6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" stroked="f">
                <v:textbox>
                  <w:txbxContent>
                    <w:p w14:paraId="537B056F" w14:textId="77777777" w:rsidR="00E41820" w:rsidRDefault="00E41820" w:rsidP="00E41820">
                      <w:pPr>
                        <w:spacing w:after="0" w:line="240" w:lineRule="auto"/>
                      </w:pPr>
                      <w:r w:rsidRPr="007B6EBA"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  <w:t xml:space="preserve">This test will be performed only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  <w:t>for</w:t>
                      </w:r>
                      <w:r w:rsidRPr="007B6EBA"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  <w:t xml:space="preserve"> infant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  <w:t>s</w:t>
                      </w:r>
                      <w:r w:rsidRPr="007B6EBA"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  <w:t xml:space="preserve"> classified as being at high risk of vertical transmission.</w:t>
                      </w:r>
                    </w:p>
                    <w:p w14:paraId="318C5016" w14:textId="77777777" w:rsidR="00E41820" w:rsidRDefault="00E41820" w:rsidP="00E41820">
                      <w:pPr>
                        <w:spacing w:after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 w:rsidRPr="0060434A">
        <w:rPr>
          <w:b/>
          <w:bCs/>
        </w:rPr>
        <w:t>Key</w:t>
      </w:r>
    </w:p>
    <w:p w14:paraId="16B0F046" w14:textId="70659C24" w:rsidR="00E41820" w:rsidRPr="0060434A" w:rsidRDefault="009037FB" w:rsidP="00E41820">
      <w:pPr>
        <w:rPr>
          <w:b/>
          <w:bCs/>
        </w:rPr>
      </w:pPr>
      <w:r w:rsidRPr="009037FB">
        <w:rPr>
          <w:rFonts w:ascii="Calibri" w:hAnsi="Calibri" w:cs="Calibri"/>
          <w:b/>
          <w:bCs/>
        </w:rPr>
        <w:drawing>
          <wp:inline distT="0" distB="0" distL="0" distR="0" wp14:anchorId="71F77584" wp14:editId="638892D1">
            <wp:extent cx="474980" cy="228356"/>
            <wp:effectExtent l="0" t="0" r="1270" b="635"/>
            <wp:docPr id="18249742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9742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869" cy="234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E6B8C" w14:textId="77EFD28C" w:rsidR="00E41820" w:rsidRDefault="00E41820" w:rsidP="00E41820">
      <w:pPr>
        <w:spacing w:after="0"/>
        <w:rPr>
          <w:rFonts w:ascii="Calibri" w:hAnsi="Calibri" w:cs="Calibri"/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853"/>
        <w:gridCol w:w="8507"/>
      </w:tblGrid>
      <w:tr w:rsidR="00E41820" w:rsidRPr="00C56B38" w14:paraId="3666DCED" w14:textId="77777777" w:rsidTr="00A82CFC">
        <w:trPr>
          <w:trHeight w:val="3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A396" w14:textId="77777777" w:rsidR="00E41820" w:rsidRPr="00C56B38" w:rsidRDefault="00E41820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A781" w14:textId="77777777" w:rsidR="00E41820" w:rsidRPr="00C56B38" w:rsidRDefault="00E41820" w:rsidP="00A82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3363A81" w14:textId="77777777" w:rsidR="00E41820" w:rsidRPr="008F4458" w:rsidRDefault="00E41820" w:rsidP="00E41820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DB20D4">
        <w:rPr>
          <w:rFonts w:ascii="Calibri" w:eastAsia="Times New Roman" w:hAnsi="Calibri" w:cs="Calibri"/>
          <w:i/>
          <w:iCs/>
          <w:color w:val="000000"/>
          <w:lang w:eastAsia="en-GB"/>
        </w:rPr>
        <w:t>a</w:t>
      </w:r>
      <w:r w:rsidRPr="00DB20D4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 xml:space="preserve">- </w:t>
      </w:r>
      <w:r w:rsidRPr="00C56B38">
        <w:rPr>
          <w:rFonts w:ascii="Calibri" w:eastAsia="Times New Roman" w:hAnsi="Calibri" w:cs="Calibri"/>
          <w:color w:val="000000"/>
          <w:lang w:eastAsia="en-GB"/>
        </w:rPr>
        <w:t xml:space="preserve">Testing at this time point was reported by 1/2 respondents who said it would only be performed if the </w:t>
      </w:r>
      <w:r w:rsidRPr="00141E1C">
        <w:rPr>
          <w:rFonts w:ascii="Calibri" w:eastAsia="Times New Roman" w:hAnsi="Calibri" w:cs="Calibri"/>
          <w:color w:val="000000"/>
          <w:lang w:eastAsia="en-GB"/>
        </w:rPr>
        <w:t>birthing parent</w:t>
      </w:r>
      <w:r>
        <w:rPr>
          <w:rFonts w:ascii="Calibri" w:eastAsia="Times New Roman" w:hAnsi="Calibri" w:cs="Calibri"/>
          <w:color w:val="000000"/>
          <w:lang w:eastAsia="en-GB"/>
        </w:rPr>
        <w:t>’</w:t>
      </w:r>
      <w:r w:rsidRPr="00141E1C">
        <w:rPr>
          <w:rFonts w:ascii="Calibri" w:eastAsia="Times New Roman" w:hAnsi="Calibri" w:cs="Calibri"/>
          <w:color w:val="000000"/>
          <w:lang w:eastAsia="en-GB"/>
        </w:rPr>
        <w:t>s</w:t>
      </w:r>
      <w:r w:rsidRPr="00C56B38">
        <w:rPr>
          <w:rFonts w:ascii="Calibri" w:eastAsia="Times New Roman" w:hAnsi="Calibri" w:cs="Calibri"/>
          <w:color w:val="000000"/>
          <w:lang w:eastAsia="en-GB"/>
        </w:rPr>
        <w:t xml:space="preserve"> antibody status was not documented.</w:t>
      </w:r>
    </w:p>
    <w:p w14:paraId="726F287F" w14:textId="77777777" w:rsidR="00E41820" w:rsidRDefault="00E41820" w:rsidP="00E41820">
      <w:pPr>
        <w:spacing w:after="0" w:line="240" w:lineRule="auto"/>
        <w:rPr>
          <w:iCs/>
          <w:highlight w:val="yellow"/>
        </w:rPr>
      </w:pPr>
      <w:r w:rsidRPr="00EF4594">
        <w:rPr>
          <w:rFonts w:ascii="Calibri" w:eastAsia="Times New Roman" w:hAnsi="Calibri" w:cs="Calibri"/>
          <w:i/>
          <w:iCs/>
          <w:color w:val="000000"/>
          <w:lang w:eastAsia="en-GB"/>
        </w:rPr>
        <w:lastRenderedPageBreak/>
        <w:t>b</w:t>
      </w:r>
      <w:r>
        <w:rPr>
          <w:rFonts w:ascii="Calibri" w:eastAsia="Times New Roman" w:hAnsi="Calibri" w:cs="Calibri"/>
          <w:color w:val="000000"/>
          <w:lang w:eastAsia="en-GB"/>
        </w:rPr>
        <w:t xml:space="preserve"> - The respondent indicated testing</w:t>
      </w:r>
      <w:r w:rsidRPr="00C56B38">
        <w:rPr>
          <w:rFonts w:ascii="Calibri" w:eastAsia="Times New Roman" w:hAnsi="Calibri" w:cs="Calibri"/>
          <w:color w:val="000000"/>
          <w:lang w:eastAsia="en-GB"/>
        </w:rPr>
        <w:t xml:space="preserve"> at this time point would only be performed if the </w:t>
      </w:r>
      <w:r w:rsidRPr="00141E1C">
        <w:rPr>
          <w:rFonts w:ascii="Calibri" w:eastAsia="Times New Roman" w:hAnsi="Calibri" w:cs="Calibri"/>
          <w:color w:val="000000"/>
          <w:lang w:eastAsia="en-GB"/>
        </w:rPr>
        <w:t>birthing parent</w:t>
      </w:r>
      <w:r>
        <w:rPr>
          <w:rFonts w:ascii="Calibri" w:eastAsia="Times New Roman" w:hAnsi="Calibri" w:cs="Calibri"/>
          <w:color w:val="000000"/>
          <w:lang w:eastAsia="en-GB"/>
        </w:rPr>
        <w:t>’</w:t>
      </w:r>
      <w:r w:rsidRPr="00141E1C">
        <w:rPr>
          <w:rFonts w:ascii="Calibri" w:eastAsia="Times New Roman" w:hAnsi="Calibri" w:cs="Calibri"/>
          <w:color w:val="000000"/>
          <w:lang w:eastAsia="en-GB"/>
        </w:rPr>
        <w:t>s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C56B38">
        <w:rPr>
          <w:rFonts w:ascii="Calibri" w:eastAsia="Times New Roman" w:hAnsi="Calibri" w:cs="Calibri"/>
          <w:color w:val="000000"/>
          <w:lang w:eastAsia="en-GB"/>
        </w:rPr>
        <w:t>antibody status was not documented.</w:t>
      </w:r>
    </w:p>
    <w:p w14:paraId="2D7194D6" w14:textId="77777777" w:rsidR="00E41820" w:rsidRDefault="00E41820" w:rsidP="00E41820">
      <w:pPr>
        <w:spacing w:after="0" w:line="240" w:lineRule="auto"/>
        <w:rPr>
          <w:iCs/>
          <w:highlight w:val="yellow"/>
        </w:rPr>
      </w:pPr>
      <w:r w:rsidRPr="00EF4594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c </w:t>
      </w:r>
      <w:r w:rsidRPr="00C56B38">
        <w:rPr>
          <w:rFonts w:ascii="Calibri" w:eastAsia="Times New Roman" w:hAnsi="Calibri" w:cs="Calibri"/>
          <w:color w:val="000000"/>
          <w:lang w:eastAsia="en-GB"/>
        </w:rPr>
        <w:t xml:space="preserve">- </w:t>
      </w:r>
      <w:r w:rsidRPr="00B0352F">
        <w:rPr>
          <w:rFonts w:ascii="Calibri" w:eastAsia="Times New Roman" w:hAnsi="Calibri" w:cs="Calibri"/>
          <w:color w:val="000000"/>
          <w:lang w:eastAsia="en-GB"/>
        </w:rPr>
        <w:t>The respondent indicated that testing at this timepoint would only be conducted if necessary.</w:t>
      </w:r>
    </w:p>
    <w:p w14:paraId="7967A397" w14:textId="77777777" w:rsidR="00E41820" w:rsidRDefault="00E41820" w:rsidP="00E41820">
      <w:pPr>
        <w:spacing w:after="0" w:line="240" w:lineRule="auto"/>
        <w:rPr>
          <w:iCs/>
          <w:highlight w:val="yellow"/>
        </w:rPr>
      </w:pPr>
      <w:r w:rsidRPr="00EF4594">
        <w:rPr>
          <w:rFonts w:ascii="Calibri" w:eastAsia="Times New Roman" w:hAnsi="Calibri" w:cs="Calibri"/>
          <w:i/>
          <w:iCs/>
          <w:color w:val="000000"/>
          <w:lang w:eastAsia="en-GB"/>
        </w:rPr>
        <w:t>d</w:t>
      </w:r>
      <w:r w:rsidRPr="00C56B38">
        <w:rPr>
          <w:rFonts w:ascii="Calibri" w:eastAsia="Times New Roman" w:hAnsi="Calibri" w:cs="Calibri"/>
          <w:color w:val="000000"/>
          <w:lang w:eastAsia="en-GB"/>
        </w:rPr>
        <w:t xml:space="preserve"> - The respondent indicated that a test will be performed at 18 months and repeated at 22-24 months if the previous result was positive.</w:t>
      </w:r>
    </w:p>
    <w:p w14:paraId="086B6C37" w14:textId="77777777" w:rsidR="009037FB" w:rsidRDefault="009037FB">
      <w:pPr>
        <w:rPr>
          <w:rFonts w:ascii="Calibri" w:hAnsi="Calibri" w:cs="Calibri"/>
        </w:rPr>
      </w:pPr>
    </w:p>
    <w:p w14:paraId="710F38DA" w14:textId="77777777" w:rsidR="00F5357B" w:rsidRDefault="00F5357B">
      <w:pPr>
        <w:rPr>
          <w:rFonts w:ascii="Calibri" w:hAnsi="Calibri" w:cs="Calibri"/>
        </w:rPr>
      </w:pPr>
    </w:p>
    <w:tbl>
      <w:tblPr>
        <w:tblW w:w="4164" w:type="dxa"/>
        <w:tblLook w:val="04A0" w:firstRow="1" w:lastRow="0" w:firstColumn="1" w:lastColumn="0" w:noHBand="0" w:noVBand="1"/>
      </w:tblPr>
      <w:tblGrid>
        <w:gridCol w:w="1284"/>
        <w:gridCol w:w="960"/>
        <w:gridCol w:w="960"/>
        <w:gridCol w:w="960"/>
      </w:tblGrid>
      <w:tr w:rsidR="009037FB" w:rsidRPr="00ED0DE6" w14:paraId="5BCE9CFD" w14:textId="77777777" w:rsidTr="009037FB">
        <w:trPr>
          <w:trHeight w:val="66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8BF1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A7CD5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1-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3E0E1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E7FC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-24 months</w:t>
            </w:r>
          </w:p>
        </w:tc>
      </w:tr>
      <w:tr w:rsidR="009037FB" w:rsidRPr="00ED0DE6" w14:paraId="311E7AAB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8C39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948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3913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8117766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 </w:t>
            </w:r>
          </w:p>
        </w:tc>
      </w:tr>
      <w:tr w:rsidR="009037FB" w:rsidRPr="00ED0DE6" w14:paraId="21BDD3FA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BA33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ra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CB0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703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A4C0739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</w:tr>
      <w:tr w:rsidR="009037FB" w:rsidRPr="00ED0DE6" w14:paraId="60455C0B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CF20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re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C607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FEB8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8109C34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</w:tr>
      <w:tr w:rsidR="009037FB" w:rsidRPr="00ED0DE6" w14:paraId="733C7CFF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F413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ra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7431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5DF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2257D17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</w:t>
            </w:r>
          </w:p>
        </w:tc>
      </w:tr>
      <w:tr w:rsidR="009037FB" w:rsidRPr="00ED0DE6" w14:paraId="461B50CE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31D4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A489836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35BF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28EA9F7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</w:t>
            </w:r>
          </w:p>
        </w:tc>
      </w:tr>
      <w:tr w:rsidR="009037FB" w:rsidRPr="00ED0DE6" w14:paraId="569D7664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D424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32BB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EFB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AFE3E02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</w:tr>
      <w:tr w:rsidR="009037FB" w:rsidRPr="00ED0DE6" w14:paraId="575B11D1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C5D9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08C5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5FFB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1E2080A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</w:t>
            </w:r>
          </w:p>
        </w:tc>
      </w:tr>
      <w:tr w:rsidR="009037FB" w:rsidRPr="00ED0DE6" w14:paraId="10A063C8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62E2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witzer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E6C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424D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3A65F3D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</w:t>
            </w:r>
          </w:p>
        </w:tc>
      </w:tr>
      <w:tr w:rsidR="009037FB" w:rsidRPr="00ED0DE6" w14:paraId="712BDE61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A11B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UK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2D18484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198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E3F65A9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</w:t>
            </w:r>
          </w:p>
        </w:tc>
      </w:tr>
      <w:tr w:rsidR="009037FB" w:rsidRPr="00ED0DE6" w14:paraId="33C7081B" w14:textId="77777777" w:rsidTr="009037FB">
        <w:trPr>
          <w:trHeight w:val="300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3536" w14:textId="77777777" w:rsidR="009037FB" w:rsidRPr="00934EBE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4EB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kra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BA929C3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132D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E509092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e </w:t>
            </w:r>
          </w:p>
        </w:tc>
      </w:tr>
    </w:tbl>
    <w:p w14:paraId="758ED031" w14:textId="17D39DED" w:rsidR="009037FB" w:rsidRDefault="005056D9" w:rsidP="009037FB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>F</w:t>
      </w:r>
      <w:r w:rsidR="009037FB" w:rsidRPr="006E22BE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igur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</w:t>
      </w:r>
      <w:r w:rsidR="009037FB">
        <w:rPr>
          <w:rFonts w:ascii="Calibri" w:eastAsia="Times New Roman" w:hAnsi="Calibri" w:cs="Calibri"/>
          <w:b/>
          <w:bCs/>
          <w:color w:val="000000"/>
          <w:lang w:eastAsia="en-GB"/>
        </w:rPr>
        <w:t>2</w:t>
      </w:r>
      <w:r w:rsidR="009037FB" w:rsidRPr="006E22BE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. </w:t>
      </w:r>
      <w:r w:rsidR="009037FB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Participating countries </w:t>
      </w:r>
      <w:r w:rsidR="009037FB" w:rsidRPr="006E22BE">
        <w:rPr>
          <w:rFonts w:ascii="Calibri" w:hAnsi="Calibri" w:cs="Calibri"/>
          <w:b/>
          <w:bCs/>
        </w:rPr>
        <w:t xml:space="preserve">HIV </w:t>
      </w:r>
      <w:r w:rsidR="009037FB">
        <w:rPr>
          <w:rFonts w:ascii="Calibri" w:hAnsi="Calibri" w:cs="Calibri"/>
          <w:b/>
          <w:bCs/>
        </w:rPr>
        <w:t>serology</w:t>
      </w:r>
      <w:r w:rsidR="009037FB" w:rsidRPr="006E22BE">
        <w:rPr>
          <w:rFonts w:ascii="Calibri" w:hAnsi="Calibri" w:cs="Calibri"/>
          <w:b/>
          <w:bCs/>
        </w:rPr>
        <w:t xml:space="preserve"> testing schedule </w:t>
      </w:r>
      <w:r w:rsidR="009037FB">
        <w:rPr>
          <w:rFonts w:ascii="Calibri" w:hAnsi="Calibri" w:cs="Calibri"/>
          <w:b/>
          <w:bCs/>
        </w:rPr>
        <w:t xml:space="preserve">for breastfed </w:t>
      </w:r>
      <w:r w:rsidR="009037FB" w:rsidRPr="006E22BE">
        <w:rPr>
          <w:rFonts w:ascii="Calibri" w:hAnsi="Calibri" w:cs="Calibri"/>
          <w:b/>
          <w:bCs/>
        </w:rPr>
        <w:t>infant</w:t>
      </w:r>
      <w:r w:rsidR="009037FB">
        <w:rPr>
          <w:rFonts w:ascii="Calibri" w:hAnsi="Calibri" w:cs="Calibri"/>
          <w:b/>
          <w:bCs/>
        </w:rPr>
        <w:t>s</w:t>
      </w:r>
      <w:r w:rsidR="009037FB" w:rsidRPr="006E22BE">
        <w:rPr>
          <w:rFonts w:ascii="Calibri" w:hAnsi="Calibri" w:cs="Calibri"/>
          <w:b/>
          <w:bCs/>
        </w:rPr>
        <w:t xml:space="preserve"> (1</w:t>
      </w:r>
      <w:r w:rsidR="009037FB">
        <w:rPr>
          <w:rFonts w:ascii="Calibri" w:hAnsi="Calibri" w:cs="Calibri"/>
          <w:b/>
          <w:bCs/>
        </w:rPr>
        <w:t>0</w:t>
      </w:r>
      <w:r w:rsidR="009037FB" w:rsidRPr="006E22BE">
        <w:rPr>
          <w:rFonts w:ascii="Calibri" w:hAnsi="Calibri" w:cs="Calibri"/>
          <w:b/>
          <w:bCs/>
        </w:rPr>
        <w:t xml:space="preserve">/16 countries provided a response). </w:t>
      </w:r>
    </w:p>
    <w:p w14:paraId="02D5E695" w14:textId="77777777" w:rsidR="009037FB" w:rsidRPr="000866DA" w:rsidRDefault="009037FB" w:rsidP="009037FB">
      <w:pPr>
        <w:spacing w:after="0" w:line="240" w:lineRule="auto"/>
        <w:rPr>
          <w:rFonts w:ascii="Calibri" w:hAnsi="Calibri" w:cs="Calibri"/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9037FB" w:rsidRPr="00ED0DE6" w14:paraId="6A9596BD" w14:textId="77777777" w:rsidTr="00A82CF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A27E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Testing at this time point was reported by 1/2 respondents who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dicated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t would only be performed if the </w:t>
            </w:r>
            <w:r w:rsidRPr="00141E1C">
              <w:rPr>
                <w:rFonts w:ascii="Calibri" w:eastAsia="Times New Roman" w:hAnsi="Calibri" w:cs="Calibri"/>
                <w:color w:val="000000"/>
                <w:lang w:eastAsia="en-GB"/>
              </w:rPr>
              <w:t>birthing par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’</w:t>
            </w:r>
            <w:r w:rsidRPr="00141E1C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antibody status was not documented.</w:t>
            </w:r>
          </w:p>
        </w:tc>
      </w:tr>
      <w:tr w:rsidR="009037FB" w:rsidRPr="00ED0DE6" w14:paraId="1F719ACD" w14:textId="77777777" w:rsidTr="00A82CF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AEC6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The respondent indicated testing at this time point would only be performed if the </w:t>
            </w:r>
            <w:r w:rsidRPr="00141E1C">
              <w:rPr>
                <w:rFonts w:ascii="Calibri" w:eastAsia="Times New Roman" w:hAnsi="Calibri" w:cs="Calibri"/>
                <w:color w:val="000000"/>
                <w:lang w:eastAsia="en-GB"/>
              </w:rPr>
              <w:t>birthing par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’</w:t>
            </w:r>
            <w:r w:rsidRPr="00141E1C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antibody status was not documented.</w:t>
            </w:r>
          </w:p>
        </w:tc>
      </w:tr>
      <w:tr w:rsidR="009037FB" w:rsidRPr="00ED0DE6" w14:paraId="65B66BA8" w14:textId="77777777" w:rsidTr="00A82CF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7F24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 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r a minimum of 8 weeks after breastfeeding cessation if this is lat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9037FB" w:rsidRPr="00ED0DE6" w14:paraId="7D68B32B" w14:textId="77777777" w:rsidTr="00A82CF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53C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r a minimum of 6 weeks after breastfeeding cessation if this is lat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9037FB" w:rsidRPr="00ED0DE6" w14:paraId="242D2AAD" w14:textId="77777777" w:rsidTr="00A82CFC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78D" w14:textId="77777777" w:rsidR="009037FB" w:rsidRPr="00ED0DE6" w:rsidRDefault="009037FB" w:rsidP="00A82C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0DE6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e 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r a minimum of 12 weeks after breastfeeding cess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ED0DE6">
              <w:rPr>
                <w:rFonts w:ascii="Calibri" w:eastAsia="Times New Roman" w:hAnsi="Calibri" w:cs="Calibri"/>
                <w:color w:val="000000"/>
                <w:lang w:eastAsia="en-GB"/>
              </w:rPr>
              <w:t>if this is lat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</w:tbl>
    <w:p w14:paraId="4C836AEB" w14:textId="77777777" w:rsidR="009037FB" w:rsidRDefault="009037FB">
      <w:pPr>
        <w:rPr>
          <w:rFonts w:ascii="Calibri" w:hAnsi="Calibri" w:cs="Calibri"/>
        </w:rPr>
      </w:pPr>
    </w:p>
    <w:p w14:paraId="0B0FA6E5" w14:textId="77777777" w:rsidR="002C4008" w:rsidRPr="00E41820" w:rsidRDefault="002C4008">
      <w:pPr>
        <w:rPr>
          <w:rFonts w:ascii="Calibri" w:hAnsi="Calibri" w:cs="Calibri"/>
        </w:rPr>
      </w:pPr>
    </w:p>
    <w:sectPr w:rsidR="002C4008" w:rsidRPr="00E41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820"/>
    <w:rsid w:val="002C4008"/>
    <w:rsid w:val="00417647"/>
    <w:rsid w:val="005056D9"/>
    <w:rsid w:val="00567556"/>
    <w:rsid w:val="00832F2B"/>
    <w:rsid w:val="00837D1B"/>
    <w:rsid w:val="008C3DBB"/>
    <w:rsid w:val="009037FB"/>
    <w:rsid w:val="00A92C10"/>
    <w:rsid w:val="00BF7D23"/>
    <w:rsid w:val="00DB0AA2"/>
    <w:rsid w:val="00E41820"/>
    <w:rsid w:val="00F5357B"/>
    <w:rsid w:val="00F77349"/>
    <w:rsid w:val="00FC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31A03"/>
  <w15:chartTrackingRefBased/>
  <w15:docId w15:val="{6F59C95C-7650-47B9-8D04-3420E6871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8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8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8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8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8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8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8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8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8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, Georgina</dc:creator>
  <cp:keywords/>
  <dc:description/>
  <cp:lastModifiedBy>Fernandes, Georgina</cp:lastModifiedBy>
  <cp:revision>6</cp:revision>
  <dcterms:created xsi:type="dcterms:W3CDTF">2024-07-31T13:38:00Z</dcterms:created>
  <dcterms:modified xsi:type="dcterms:W3CDTF">2024-07-31T14:24:00Z</dcterms:modified>
</cp:coreProperties>
</file>